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0FF4" w:rsidRPr="00E87E9E" w:rsidRDefault="00500FF4">
      <w:pPr>
        <w:rPr>
          <w:rFonts w:ascii="Times New Roman" w:hAnsi="Times New Roman" w:cs="Times New Roman"/>
          <w:color w:val="FF0000"/>
          <w:szCs w:val="20"/>
        </w:rPr>
      </w:pPr>
      <w:r w:rsidRPr="00E87E9E">
        <w:rPr>
          <w:rFonts w:ascii="Times New Roman" w:hAnsi="Times New Roman" w:cs="Times New Roman"/>
          <w:b/>
          <w:bCs/>
          <w:szCs w:val="20"/>
        </w:rPr>
        <w:t>Supplementary Table 1</w:t>
      </w:r>
      <w:r w:rsidRPr="00E87E9E">
        <w:rPr>
          <w:rFonts w:ascii="Times New Roman" w:hAnsi="Times New Roman" w:cs="Times New Roman"/>
          <w:szCs w:val="20"/>
        </w:rPr>
        <w:t xml:space="preserve"> Dental maturity score percentiles A. Boy’s pe</w:t>
      </w:r>
      <w:r w:rsidR="006E2159">
        <w:rPr>
          <w:rFonts w:ascii="Times New Roman" w:hAnsi="Times New Roman" w:cs="Times New Roman"/>
          <w:szCs w:val="20"/>
        </w:rPr>
        <w:t>r</w:t>
      </w:r>
      <w:r w:rsidRPr="00E87E9E">
        <w:rPr>
          <w:rFonts w:ascii="Times New Roman" w:hAnsi="Times New Roman" w:cs="Times New Roman"/>
          <w:szCs w:val="20"/>
        </w:rPr>
        <w:t>centile and B. Girl’s percentile</w:t>
      </w:r>
    </w:p>
    <w:tbl>
      <w:tblPr>
        <w:tblW w:w="7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5"/>
        <w:gridCol w:w="599"/>
        <w:gridCol w:w="599"/>
        <w:gridCol w:w="599"/>
        <w:gridCol w:w="599"/>
        <w:gridCol w:w="599"/>
        <w:gridCol w:w="615"/>
        <w:gridCol w:w="599"/>
        <w:gridCol w:w="599"/>
        <w:gridCol w:w="599"/>
        <w:gridCol w:w="599"/>
        <w:gridCol w:w="599"/>
      </w:tblGrid>
      <w:tr w:rsidR="00500FF4" w:rsidRPr="00E87E9E" w:rsidTr="00500FF4">
        <w:trPr>
          <w:trHeight w:val="340"/>
        </w:trPr>
        <w:tc>
          <w:tcPr>
            <w:tcW w:w="3610" w:type="dxa"/>
            <w:gridSpan w:val="6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Boy’s Percentile</w:t>
            </w:r>
          </w:p>
        </w:tc>
        <w:tc>
          <w:tcPr>
            <w:tcW w:w="3610" w:type="dxa"/>
            <w:gridSpan w:val="6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. Girl’s Percentile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3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4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32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5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54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7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38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6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99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0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9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0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2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33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39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7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9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14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7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57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8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0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66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6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4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42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8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84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8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9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7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93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2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69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13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3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2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28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8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6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5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3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4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2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0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4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05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6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2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9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16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9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1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07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5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9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6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4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5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8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12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7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2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8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5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5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69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4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1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6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4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4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1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0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08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3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4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8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5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8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1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3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02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9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38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79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2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0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0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9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4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7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4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9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9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2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9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.7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500FF4" w:rsidRPr="00E87E9E" w:rsidTr="00500FF4">
        <w:trPr>
          <w:trHeight w:val="280"/>
        </w:trPr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0FF4" w:rsidRPr="00E87E9E" w:rsidRDefault="00500FF4" w:rsidP="00500FF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87E9E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</w:tbl>
    <w:p w:rsidR="00BA2E4C" w:rsidRPr="00E87E9E" w:rsidRDefault="00BA2E4C">
      <w:pPr>
        <w:rPr>
          <w:rFonts w:ascii="Times New Roman" w:hAnsi="Times New Roman" w:cs="Times New Roman"/>
        </w:rPr>
      </w:pPr>
    </w:p>
    <w:sectPr w:rsidR="00BA2E4C" w:rsidRPr="00E87E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F4"/>
    <w:rsid w:val="00500FF4"/>
    <w:rsid w:val="005E1FF1"/>
    <w:rsid w:val="006E2159"/>
    <w:rsid w:val="00803DFB"/>
    <w:rsid w:val="00BA2E4C"/>
    <w:rsid w:val="00D65E92"/>
    <w:rsid w:val="00E8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8E54C"/>
  <w15:chartTrackingRefBased/>
  <w15:docId w15:val="{18B30A1A-DCC4-944B-9FAD-CC594F71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5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1-18T06:22:00Z</dcterms:created>
  <dcterms:modified xsi:type="dcterms:W3CDTF">2024-02-20T08:39:00Z</dcterms:modified>
</cp:coreProperties>
</file>